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YAHEKLSDMVAEQCLNEMYPRKHVEFQESDEACIIFCVYHKFGIMTSNGAINLEIYRKRVQSAHQLDRQVTANDNGNTCAESAEATQHKQDVCKKAKVFNDCTHLY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 xml:space="preserve">&gt;CsasOBP2 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VRKISALLCCLCVFGISSSDSAISAENEKRCRNPPTAPQKIERVITLCQDEIKLSILREALDVIKEEHTMPTQRRRNKREVPFTHDEKRIAGCLLQCVYRKVKAVDGYGFPTLEGLVGLYSDGVNERGYFMAVLEASRECLMRNHDLFSRTVPMDNGRNCDVSFDIFECISDRIGEYCGNTGL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3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EQRMLSILVITLLCNGIHAMTRAQLKNSAKMFKKSCLGKVDVNEDLIVDIEKGQFVEDRSVMCYIACIYQMSQIVKNNKLNYEASLKQVDIMYPAEMKDAVKATITACKDVSKKYKDLCEASFYTAKCIYTADPKNFVFA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4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EMQALKLPKSTNGKCLLACAYKKDGIMTEDGTYNLEHGYKMAELCKNGEEKRLVNGKKLADICSKVNDAKVSDGKKGCERAALIFTCVISNAPKLGFKV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5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TPYIFLCIVMAAAGLEAQHLTKEQKDKTLQYTAKCIKQTGVKPELVVEAKKGNFENDEALKKFTLCFFQKAGIIGSDGKLNVDAALAKLPQGVDKKAVGKVLEDCRKKTGKDAADTAFEVYKCYYKATPVHVV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6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RLPILTVLSLVAFITFSIGANSPAKSVVTTITTRMPETKEADSQDDSFNLMMLMAECNETFRTETSFIESLNETGSFPDETDRTPKCFLRCILERLEVASLDGVYDASKAAQVATGMGNTTPAADIEEIAGKCADRKEECKCEKAYQFMKCIIETQIKTAQKS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7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SVNRIVAIFSMLIVLGNAGRDKPVFSDDVKEVIEHVHNKCVGKTGVAEEDITNCEKGIFKNDQRLKCYMFCLFDEASLVDKNGCVDFDLMVKMMPDVYSARFESGVNICKKEETMDKEACQRAFDMHTCMYKSDPEFYFLL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8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TFIVFAICLVAAQALTDEQKEKLKKHRSECLLDTKADEQLVNKLKTGDFKTDNEQLKKYTHCLLVKSELMTKDGKFKKDVALAKVPNPADKPAVEKLIDACLANKGNTPQQTAWNYVKCYHEKDPKHSVVA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9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GCKNCVILGKEEKAMFRAHSDACLAESGVEPRLVDAMLSGELVDKPALRKHVYCVMLKCKIVAKDGKLQKTALLGKLNNRPDAKNATKVLENCAQQTGDTPVDIAWNLFRCGYDKKALLFNYMPTAPRDDHLENNSN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0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KVLLVFCCVLFISDFSLGMTRQQMKNSLKLMKKTCMPKNDVTEEQVGSIEQGKFLEERNVMCYIACVYSMTQVVKNNKLNYEAVIKQIDMMFPPEMKDPVKASVDSCKDVGKKYKDICEASYYTAKCMYDFDPKIFVFA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1_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ERLHFVLVTIAMLSVAIAEFPTAEFLEALKPTVEKCEAETGVNKDLVDQFSKGTMVDDPQLKCYMKCIFVEHDLLNEETGVIKYEKMLSLLPQEMKAIAYDMGKNCVHFKGEGGSDLCQVSYDLHKCWQKADPEHYFLM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2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MLKILVCVLPYVVEGNRPLASSDTLVDFADPKVQGHLDAMVRMAQSCVIKVRATPKDVRAYFTNSPPVSRSGQCFAACMLEQSEVISHGKVNRDLLIHLASLVNGKESRVVKKLSSISRMCLDSIEGMSDKCQLASTYNDCLNENMIEFAFPLDIAEEAVRKMPFHLISPNLPPEGRQ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3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YKIYCFLIFCATVISADLISSSKGASLKPISACCDIPELADPKPLAECSVPKLPGPCSDVQCIFQHSGFLIDDRTLNKDAYREHLYKWSQNNIAWTAAVKRAISDCVDTDLRQYLDYPCRAYDVFTCTGIAMLKKCPKEFWKC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4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PSATLPVLFVLLVFGQAAKEKPVFSAEIEEIIQHVHNQCVDKTGVAEADIANCESGIFKDDNKLKCYMFCLLEEASLVDDEGVVDYDMMVSLIPEQYYDRVTKMIFGCKHLDTPDKDKCQRAFDVHKCSYDKDPDFYFLF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5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TRLALVMCTLAALARAKTEMDPEMAELAAMLRENCGDETGVDLALLDQVNAGAKLMDDAKLKCYMKCVMETAGMFGEGAVDVEAVVAMLPEDFRSRNEAMLRACGSRPGADDCDVAWQTQRCWQDGNPEDYFII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6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TKLLIITLLALVMSAFTFDQHGNGKRFFSPSLESEPSLSILYARDKKSDKVTNECLTEMYPRNLYKYPLRIDRNDIPCIIHCVLRKFGIMSNDGVINIKNYYKRVQSIHRYDPRILISDVGETCAHNINGMNLDHDVCKKAKVFNDCTQLYAISYSEPDEWTFVK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7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CPTNYCLLLFMLFILDITALNCRSGGGHKEEELKNIYQTCLNGNDKKNSSDNKRYSNDNDSNQSKGYSNQRSQWDRRDGIGSRDDRMNDRDDMEDSMGRKDYRNRNRDDSSNGMSSRDERTTYRDRINGRDYRIEGDTGDRSNSRNDMTGKRDDSYGRNFQFTGREDFPQNEDFSSDGRQFNNYRTSTQSPRRYKREKKNQMNSGQRSQYNPNPPQRGSGKDDTKSYRNDGKNSSDDNSMKASDHKACALHCFLENLEMTSEDGMPDRYLVTHVITKDVKNEDLRDFLQESIEECFQILDNEHTDDKCEFAQNLMICLSEKGKANCDDWKEDLHF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8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NLVTVVKFLTVLGLCGAMTMKQIRNTGKMMRKTCQPKNNVADEKIDPINEGVFIEEKEVMCYMACIMKMANAIKNNKLHLDSALKQADLLLPEEIKEPAKQAIIACRKYAESSKDICEASFQITKCIYNENPEIFYFP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19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IINGFFVSLIVAVAVRGCNGAVDIGKYLKICDRHSPDVNDCLVDAIQEGLDVLAEGIKELGVPAVDPYRQKELKVEYKNNQILVKMILKDILVHGLKASKVQDARLKADEDRFHLEVDMKTPRVQVTGRYHGTGRYNSLKLNATGEFSNNMTDLDYTWKLDGTPEKRDNETYIKINSFYMRPDVTDMKSFLSNDNPESRDLTNLGNTVVNENWRTLYRELLPFAQDNWNRIGVRVANKIFLKVPYDQLFPSKS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20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YLENYLGICAGVLVLSFVNVHSLSEEQKNSIELKLLPILTECSQRNGITILDIAVARQTKNIDNIPPCVFACVFKKIGIINNEGLFDIEKAQRKAKKLLQNDEETSSFLTVAETCSSVNKEPRSNDRNGCLLSRELFRCFYRNKEVVGL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</w:t>
      </w:r>
      <w:r w:rsidR="00546AE0" w:rsidRPr="00546AE0">
        <w:rPr>
          <w:rFonts w:ascii="Times New Roman" w:eastAsia="宋体" w:hAnsi="Times New Roman" w:cs="Times New Roman"/>
          <w:kern w:val="0"/>
          <w:sz w:val="20"/>
          <w:szCs w:val="15"/>
        </w:rPr>
        <w:t>GO</w:t>
      </w:r>
      <w:r w:rsidRPr="00546AE0">
        <w:rPr>
          <w:rFonts w:ascii="Times New Roman" w:eastAsia="宋体" w:hAnsi="Times New Roman" w:cs="Times New Roman" w:hint="eastAsia"/>
          <w:kern w:val="0"/>
          <w:sz w:val="20"/>
          <w:szCs w:val="15"/>
        </w:rPr>
        <w:t>B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P</w:t>
      </w:r>
      <w:r w:rsidR="00546AE0" w:rsidRPr="00546AE0">
        <w:rPr>
          <w:rFonts w:ascii="Times New Roman" w:eastAsia="宋体" w:hAnsi="Times New Roman" w:cs="Times New Roman"/>
          <w:kern w:val="0"/>
          <w:sz w:val="20"/>
          <w:szCs w:val="15"/>
        </w:rPr>
        <w:t>3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SLWLAVILVPGILGNSDVVKDVTLGFGEALKFCREESQLTEDKMEEFYHFWHDDFKFEHRELGCAIKCMSSHFNLLTDSNRMHHENADKFIKSFPNGEVIAETMITAIHNCEKQFDSEPDHCWRILRIAECFKNACKEKGLAPTVEMIMAEFIMVSEP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22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HIVTYNLNSFINTCNIARHVVVIRKYAFLYISNLSFCDSMLWHALIFHNGQCFLKLHSCHLKIFKMQVMLWHQIAFVSVIIIIREHSTLGLCTSDLTLRHRNVQILGYVSVIGHTGCGHETGVTGPFL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23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DGRVVKVLVFISFISWVHTAQNTATVSPKKVIGIETSYPDGVKIDKDTIITKNMKLMQKTRIVNAAHNKGGDPNLAADDIESIPSELNSEIQAFRRNMTECLKEVGRNDKRKVKSLSPYKDSPIHGECLIAC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VLKRNGVLVN</w:t>
      </w:r>
    </w:p>
    <w:p w:rsidR="00790DBE" w:rsidRDefault="00790DBE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BP24</w:t>
      </w:r>
    </w:p>
    <w:p w:rsidR="009668D0" w:rsidRPr="00546AE0" w:rsidRDefault="009668D0" w:rsidP="009668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LITFLTVSLAVVSSVYSITPEEKMKFKEALKPALDECGAKYGVTLEDIKKAHESGNDDAIDPCMAGCVYKKIGVINDDGFYVADKSQEDIKNMLSNQDDIDKLNLVVAECSKINEESVTDGKEGCQRAKLLNNCFKNHKELFLRSI</w:t>
      </w:r>
    </w:p>
    <w:p w:rsidR="00790DBE" w:rsidRDefault="00790DBE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OBP1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MEKQKQVSLVLGLVLSLLVTNIAGNADIMKDIALGFGEALKHCRDESELTPEKMQAFFHFWDDDFKFEQRELGCAIECMSRHFNLLTEEGKMHHDNADKFIRSFPKGEQIAQQLLDIVHACETKNEAEEDHCWRVLHTAECFIHSAKEQNIAPSVDMLMAEFVVAES</w:t>
      </w:r>
    </w:p>
    <w:p w:rsidR="00790DBE" w:rsidRDefault="00790DBE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OBP2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VSWLPWLLLVVAASVKGDAVQSESMSHVTAHFGKALAKCREESGLTPEILDEFQNFWREDFEVVHRELGCALICMSNNFELYNDDVRIHHDNMHDYIKSFPKGEELSPKMVELLHNCEKQFDDIVDDCDRVVKMAACFKRDAKAAGIAPEVAMIEAVMEKY</w:t>
      </w:r>
    </w:p>
    <w:p w:rsidR="00790DBE" w:rsidRDefault="00790DBE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PBP1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EVKRCLLVGLITVSCCVFVVDSSQETLKKITSSFMKVLEVCKEELGISENLLAGLYHFWKEEYELVSKEVGCAILCMSHKLNLLDESGKLHHGNAQEFAEQHGAADSTAKQLVSMIHSCEENQEALEDQCLRALEVAKCFRTRIHELDWTPKMDVLVTEVLTDI</w:t>
      </w:r>
    </w:p>
    <w:p w:rsidR="00790DBE" w:rsidRDefault="00790DBE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PBP2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NHVKFLVSVVVALAIDRIDGSADVMREMTLRVGKVIEACKTELDIPDNKMEDFVNFWKEGYELQHRETGCVVMCMSSKLNLLDPDGKLHHGNAHEFAVSHGADDGMASQLVNLVHGCENSIPNNEDACLKVLDLARCFKDGVHKLNWAPNMDLVIGEILAEV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PBP3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PSFVKWPTLVLCSIFLIIYVDKAISSQDIMMNLTKGFAAALDKCKKELNIQDHIMQDFFNFWREEYQLVNKEFGCVVMCMASHFDLINEDSKMHHEKAHAFAKSHGADDVLAKQIVTMIHECEKVHEGMSDDCSRVLEIAKCFRGKIHELKWAPNMETLIEEIMTEV</w:t>
      </w:r>
    </w:p>
    <w:p w:rsidR="00555EBD" w:rsidRPr="00546AE0" w:rsidRDefault="00555EBD">
      <w:pPr>
        <w:rPr>
          <w:rFonts w:ascii="Times New Roman" w:hAnsi="Times New Roman" w:cs="Times New Roman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1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FIRCMVIAVLVANAMTQAVNDPSTDDGTMGELDKILTNRAVMRRILSCVLVESKCDPGSAFLKMLAPQVLGQLCRKCPPPEDKAIQRTFTYLQKNYPIEWKKLITLYPPIKNKQVKILESK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2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GSLQKFLGGILMVWVACATAQVVDDPSTDNGRMQDLDRVLVNNQLMKYILKCVLLEGPCDKRGNFMKMLAPQLLAQVCPDCPPIEDLVIRRIFNYLQRYYPVEWTKMLHIYPPPTTFKPYWSFK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4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IIIYLCVLTVVVISSAQQQVYNRYDNFNTDSIIQNDRILLAYYKCVMDKGPCTKDGKNFKRVLPETISTACARCTTKQKAVVRKMLLGIREKSEPRFLELLDKYDPEQYNREALYTFLLTGQ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5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TVYNVLSRLSTGTPWLGVERISPILILSINMKLLILVALSCVAFACGRPASTYTDKWDHINVDEILESNRLLKAYVECLMDRGRCTPDAKELKETLPDALENDCSKCTGKQKEGSDKVLTHLINKRPDLWKELSSKYDPKDIYQHRYKNKIESIKGKS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6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YKMRVFVICLALSIAMATPTVDLDAIFDKDMEKVLSDDGKRQELVDCLLDKGPCGDYQSLRDNAPEIINTSCGNCTPQAKEKFGKSIKIMADKYPEQFKAIMDKYQSKS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7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RFILVLCCVAVVAMAEEKYSDKYDNIDIQEILDNKRLLLAYVNCVLEKGKCSPEGKELKEHLQDAIETGCQKCTEAQEKGAYQVIEHLIKNEKDIWKEMADKFDPEGKWRKKYEDRARERGIEIPEK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8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LLIIAACLCLTSLVSCQTSYTEKYDTIDLDEVLANRRLLTAYLKCVLEEGKCTAEGRELKSHIAEALQNGCAKCTAKQRQGMRTVIKHLINNENEYWVRLCKMYDPDNVYTTKYEEELKTLQAV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9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VLVVLFFIGVVYGDDTYTTKYDGIDLDEILANERLLNGYVKCLLETGPCTPDGKELKKNIPDAMQNDCAKCSEKQRHGSDQVMEYIIDHRPDDWTKLEAKYHSDGSYKSKYEEKKKAAERKEVSKDEETTGNTVEDVQPNV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10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SLTLACLLVIFGVAMAKPQKYTDRYDNVNLDEILSNRRLLIPYIKCILDQGRCSPDGKELKSHIRDALENNCSKCTEVQRNGTRRVIGHLINNEVDYWNQLTAKYDPTHQFTRKYENELRQVKH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11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FKNLVKMNLLLVLCLMVIHFVVADEEQYTDRYDNLNVDEIINNRRLFEGYMKCLLNKGRCTPEGKEIKAHIIDAMHTACKKCTPKQRKAARQVVRYIRDNDKMQHYWNDLKKLYDPDNKYKDTYEPFFASDD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12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VLVVLSVLVAAAFAAEKYAAKYDNFDVDTLISNDRLLKSYINCFLEKGRCTPEGSDFRKALPEAISTTCAKCTEKQQNNIRKVIKAIQQKHPKSWDELVKKNDPTGKYTADFEKFVNGN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P13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AVLVLCILAAVAYADDTYDSKYDTFNADELVENPRLLKSYMNCFLDKGRCTPEGNDFKKVIPEAVRTSCAKCSGPQRQLVRKVIKAFQAKLPQEWSELVKKEDPNGQYTVEFNKFVAGSD*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SNMP2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FGRHTKSLFAISLAFLVAAIVLASWGLPKIISNQIQKNVQIENSSVMFPKWVKLPIPLDFKVRVFNVTNPDEINSGEKPRLAEIGPYVYKEYREKTIISYGDNDTVKYTLKKSFVFDQEASGGLTEEDEVTVINFSYMAAVLAVEDMMPSLVPLVNQALEQFFPDLRDPFLRVKVKDLFFDGIYLNCNGNHSALGLVCGKIKSDPPPTMRPSEDGNGFYFSMFSHLNLTESGPYEMVRGRQNVYDLGHIISYKGKRKMTNWGDEYCGMLNGSDSSIFPPIQEGKVPLRLYTFEPDICRSIYVSLQGKRNIFNMSAYYYELDESTLASKSANPGNRCFCKSNWSNNHDGCLIMGILNLMPCQGAPAIASLPHFYLASEELLEYFSEGVQPDREKHNSYVYIDPTTGVVLEGVKRLQFNIELRKMSVPQLENVPTGLFPLLWIEEGAAISESLQQELKQSHTLLDYAEIFRWVLLALAIVAVIISTVAFARSNAIPIWPLNNNNTVSFVLSAPTVVNKVH</w:t>
      </w:r>
    </w:p>
    <w:p w:rsidR="000F1FEF" w:rsidRPr="00546AE0" w:rsidRDefault="000F1FEF" w:rsidP="000F1F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MICLSYQYKNLQSYFYSLEKIQKNCSQREKEILYEQKVKIGIKMHSDTLWCTRYCQLTCSAVITGQIVVNITVLVLLMMQMVNTDRTLTNTLPIVTMGMTLLVTTGVFMCNAGDITIEAHKLGTAIYFSGWENCQEESSGRIKELLLVAMMLSQKPTEIKSHNIIELSYQSYLKIVKSSYSIFSVLY*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</w:t>
      </w:r>
      <w:r w:rsidR="007003AF">
        <w:rPr>
          <w:rFonts w:ascii="Times New Roman" w:eastAsia="宋体" w:hAnsi="Times New Roman" w:cs="Times New Roman" w:hint="eastAsia"/>
          <w:kern w:val="0"/>
          <w:sz w:val="20"/>
          <w:szCs w:val="15"/>
        </w:rPr>
        <w:t>rco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MNKVKAQGLVSDLMPNIKLMQAAGHFLFNYHSDNAGMSVLLRKIYASAHAFFITLHFLCLVANMAKYSDEVNELTANTITVLFFAHTVIKQLFFAVNAKSFYRTLAVWNQSNSHPLFTESDARYHQLALSKMRRLLYFVLTVTGMTVVSWVTITFFGESVRMITDKETNETLTEVVPRLPLKAWYPFDAMSGTMYIIAFVFQIYWLLFSMGLANLMDVMFCSWLIFACEQLQHLKAIMKPLMELSAALDTYRPNTAELFKASSTEKSEKVPEPVDLDIRGIYSTQQDFGMTLRGAGGRLQTFGQQDMNPNGLTQKQEMLARSAIKYWVERHKHVVRLVTSIGDTYGTALLFHMLVSTITLTLLAYQATKIDGMNVYAFSTVGYLSYTLGQVFHFCIFGNRLIEESSSVMEAAYSCQWYDGSEEAKTFVQIVCQQCQKAMSISGAKFFTVSLDLFASVLGAVVTYFMVLVQL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TNEEILNMKYVKIVRLMLIPIAGWPGEQFGENMLTRKKYLKYYLVVYNTIMTVGVFNYISKFLMTQSFFTAGHSVICASLGILTHIKLCSFHLENYGRTIKTFFTDFHLVNFKDKSKLHMTVYKQIEKISYYTSVFVAISTVMAMISFNMTPMYNNIKNGVFRKERPPNVTIDYIVSYLFFNYNTDDHFYTSTFLICY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FNTVMVSLSVAIPDLLFILIVFQIIGHIKVLDKTFQNIPQPKTTRIRCQYKNGNIDVDYAVYGTEENKNIQNFLKECIFHHRTIMSFTNDAASLFGPILGSNYMYQLCNCCILLLELSQGGTDALTQYGTLTFVICYQLIVVSILYEEVHTASSRLKDAVYGMPWESMDMKNQRTVYIILYMIQTPIQVTAFHMVTVGVVTMSKILKSTFSYYAFLRTKKH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AKNTDLFLERPRKIMNFFGVWFPPENYIILHTIYMLVVMFTQYAFVLCEFIYIAGVLGDMDEVSEASYLLFTQASVCYKSTVFLLNKNNLTQLLEFMERETFSPQTKHHEKLLFLQARTIKRLCTFFLTSAITTCTLWAMIPLFDDAGSRSYPFKIWMPVDPQHSPYYELGYVYQMISIYISAFLFIGVDSVTLSMIMFGCAQLEIIMDKLKTVTICHEHGVSL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5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NRKFKLSGGKKKVEDLNLQYDISTYDKTYEMPLHVFKYVAIRLTRKDGPIAKILYDAFYWFEFLNLITASTVEFLSMLKTATGGSFQDAVAIFLMLPCIGYVILGKVKSFNIVYHRDVYENIVWELRDMWPTRTLTREEHNIISAALKQHRTVLRIYYWCNNVLLLTFYVPPMIGSLRKYAGIDIQYHLPFLYWLPYDAFQPGFYEVTCIFQMWHGFLTVWLMMTGDLMFCTFITHITMQFDLLSIRIHKFIYVPIDQQLPSSFPLAVYSDEIRKDFETSNKALEKELREIMDRQRALIRLSADLEEMCSFALFVNFFNSSIILCFCGFCAVIVEKWNEVIYKSFLVTALLQTWMICWYGQRLLESSTDVSHALYKSGWYRASSKIKRSILIMIHRAQKEVHVTTYGFSIVSLSSYSAIIRTSWSYFTLLLNVYK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6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DLKFKNLFKMSVLSMTLNGAHPQLPKDWKWLIRFAMLHSLSTITFVLLIYNVIVYDTGDIMKACSDCVLVVVYSVVTFKYFIMVYYKKNLSMLIEWMDHEYECAKSLPVEDQEIVKQYAKKGQGAMWLWVVIAIGTGSLFSLKAFVLTSYYAITGEYILVPVYDIVYPFLGDKQYTVGAYWFFVVWFVLFLFYNALMYIANEPLGPIFMLHACGQLDIIRNRVEKLYVNVSTSEQLQTKIKEVVIRLDNVYSFIELINTSFSTTYEFILRATCFLLPITVYLVVEGFKHGLVSLEFFNIIAGTIAICSCPCYYSELIMNRSECLRQAVYSCRWESHWTLNGRGVRSSIIVLLTRLSRPVAINSVFLTLSLDTLANTFHDSYAIFNLMEAAW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7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VMKLQLPFLVNYIVFDPFKASVWPFVYVHQVWSTCIACANVYGTDSLLYALCAYIHINFCIISHRFEHMMSWSYNTRDEVRRRLIENVRRHQDLITIVGQVQTLYSESTLFNFVISSFLICLSAFNITFLDDIGAVVAFLTFLTMNISQISLMCFFGDMLMRSSSKVLDAVSRCPWYDADEETKKSILMVIIRQSTEAMQADSCQLWRSHVDIVHNGDESFLVILRSPEDHDG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 xml:space="preserve">&gt;CsasOR8 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NSLQSDIILNLRYIRIIRFFLLLIGAWPGERFGENIHSRKNYFRFVLISYKIAMSFGIFNYLHTYLKTETLITAGHIIIILSLSIVILIRVIFVHLNGYGTIVEKFITDFHLLNFKTVSKNHTTECLRVEKACNYLTKVMATVTLSALCVFNMSPMIYNWRNGVFKKNRPDNITIDYVVNYEWFGFNSDDHFYISTFFLGYFNSYLVSTTVVMLDLFMTIIVLHIIGHINILRNSLKIPPPQTVRVLHINDISSVNYAVFDADENKSIQQMLIKCVNHHRIIKRFATESSSGFGPILALNYLYQVLNICVLLFECSHLSSTNIGKYGPLTFMIVAQLVSISVLFEFVKTASSKLMEDVYAIPWESMDVKNQRTVYMLQFIVQTPLQVTALKMVPVGVTTMQQIIKSSLSYYAFLRTKSTF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 xml:space="preserve">&gt;CsasOR9 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SLRNNIVKFLSKIDYDVTRPNLDLHDYHPQIRILLLSNGVFFNNTDSKLRFVWPFLSCFIAVVAVAFELMFVIHGIMVEDYAFSSECFCYLIMVVCIPIVYLSVLFRRNTVIAVVNAMAADFEYICNHLGPSYKITFLEGQLLIWKLCFAWLAFTIFIGSSFALSPLGFLLYQSLFATQHEYMVRPLMFPMWLPEDDPYRTPNYEIFTLLDILLITFFIQTFCVYMYMQFHILIHYIYIMEMIIMDFKVIFEGLDPSVTKLNKHDPRRMKTQGILNSRMKRIVEWHNSVYKAVESVSTLYGPPLAYQIMISAILICVIAYQVAETLDEGKINVLFSMLLVASIVQLFIPCYLGTKIQNKNYEVGEACWDCGWHESSLGILLRSDIVTVIMRTQKPLTIKFTGLPKVQLETFSSVMSSAYSYFNMLRQYSANI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0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KIPLAYLSLLPHLKNLRYGGVFLIGSENPKYLRALHTIFRRVVMALALLYDLQQVLKVYHERSDTNKAMATMFLLLTHMNSFYKQFIFTKREDKIVVLLDMLKEPIFNQDTPRHIEIQKDHIRRAHIVVKGFYRVAFCTTVIWALYPIVMYQRGTYIEFSIWLPYDASLTRNFYITMMYTWIQTSWLAVLNTTMD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SFMAHIMAQAKVQFTILRYDIENVVNNSLEEAEATSTPFNDIFERRFRHILKHYDEILRLCKKFQDIFDGNLLVQFLSSGWIICTGAYRTLDLKPGSVDFMSMLMYLWCMLVEIFLLCYYGNEVNLESENLVQSTFSMNWMDLPMKQQRRVVIFMERIKRPFQPLAGSFIPLSNATFISVLRSSYSFYTFLKRT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1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TIRLLETISSALETLRGAWRCDPEAQLRVLGVPLRLLALDIHGEARGFDWLAGLATLIMSSCYYWVFLISWIPYLGRSGALAEHERIQTIVVFSLGVASEIGPVKLICMYINRSRVRQIVSGTIASSLASGSASNEEMRTRLKTVWRRATIFWCSVMMNGVIYMMRPLFQSGRHMMADNLPVLGLQPMLESPRYEVAYVVEILAVLFTVIPAASSAAFLVIVAGHTEAQLHCLAKRLRQIPLQRMLYQTPGEFEAYITNQLHDIIQKHNKALDNVRQLEIAYQISVAIEFILLAAGLIAELLGGLENTYLQVPFALTLVSMDCLSGQRLMDAALEYEMAIYDSGWERWDKRSQRTALNMLLVAQRRARLSAGGIATLNFECLMAVLKSVYSAYTALRSVVD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2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SNVIPTDFKSTMAYAQKLFDISGLPLVDANKLISRNVRFVSISCILLPIIIIQFLYFFMRLNSDTNFLHFANNVACFSMYFQDIIKILVLFTQRKKIRLLVSEIKEMWPSDFDDQLKRCIFLRSIRKMMIFNKIYYIYAITGYSAFIMAPLIFILYKNITLDPIHEYLLPLDLSYPFEIDSISIYLMVYLQQLGTSAMLYCIYIACDIFIVSLAGQLSTLLRLLQLDLGSCVDVNKEDGDYGRIRTAVQNHQKLLRLVDSLNDIFGVLFLLQVTIASISICFFGFQSVYLTGGEALQSYTAAVGMMYNIYFTSWPGQILYDTSSGVAEAAYNSRWYERDVKYRKYMIIIICRAQKPCRLSALGYTDMTLDTFSTILKTSWSYLSLLKSIYER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3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VIDFTRFVNPDSELFDFNLKYLFYVGLWPHENWPKYKATLYTCYEISLHILTFAFIVLSTIGTYQNKDDILIVLANLDKSIVVYFFSLRAICFTYKRKDIAILMSEMINSGDTVSIEKKTLMVKTILLTTGLTTTVVTLFSMVAFYNGELTLEIWLPFKANEDLMHLITAVQVVALLFMPGLLRSNGIQGVVCSLIIYLCDQLEELQDRIRSLHFNAENEVAMRENFKDIVQKHVRLMRYSNTTSLLFKEYFLLQNLSLTMELCLNAVMASVTGSDDKNLLVSFIVFLFVALLNAYLYCYLGNELIIQSGGIALAAYETSWTSWPVDLQKRLLVMIRVAQRPLSLSAGGIAVMSVQTYSQVSYSHNKTYDLKTQRRCSIISSTRTS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4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YIQNEFKVMKICLNYMIAIGSWEPYPIEGFSNVLFFCYGIFSYLLQTGFFTIGQVIDLCLIWGDVNLMTSTMFLLLTNIALSAKYFNYLLKKTAIRKVINESNDSIKDEVSIEGREFIQRNNFQSICIWYLYIALSYGSIAGWGLTAEKNSLPLRAWFPYDTKKSPAYQITYAYQLIALFFSAFSNMSMDMVMINLMTQCRTRLQLLSLSLKTLGDDLQLTYNKKATPAQEAIMESRLRKCVRQHQSVLDTVTQLRDFIQVPTGIQFAVSMIIICVTAYQLAFESKNITRTVVMGVYLVDMMLQVFLYCNEGNELLGESSEVATAAYHCPWYTCSAGFRKKMVILMVRSTRVTKIIAGGFFALSLPTFMAIIKASYTFFTMLQQVVEDKM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5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TVEARPRRYFRIQFLLFRYLGLGWWHHPDEGNTSNFPGLYIYYTIITELLWVAGFVGLETIDPFIGEKDVDRFMFSLSFVVTHDLTIIKLYIFFFKNKEIQEIVHTLEIGLYNFYQNNKRNRATFKLSRIMTGSFIFFGWITIMNTNIYGIVQDYRWKKEIATLNKSSPMPARTLPQPIYIPWPYQSEGSYVFTFALETIGILWTGHIVMGIDTFIGSIILHMGNQFVNLQEAIRTGYDRAMLQLYERIDTSDRIDDTKTIERIVRAHYPENDIDACVEDVVRKCILQYQVLLDCIQKFNDTYTYGFMTQLLSSVAAICSVMVQLSQDASSFKSIRIVTSLAFFFAMIIQLAIQCFTGNELTYQAAQVSDVLMQCKWERMPVRVRRLLMLTMLRAQRPVRLTAAGFANMDNACFLSIMKAAYSYYAVLSQRQA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6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YGHMMYNVNIDTFIAGLIIIAVTQIKVLNYKFNHLKSPEIENQATDLEYNYMTKLNRYLRNYDIILKYYAMIQDVISVTMFVQFGIASLVICVILCGLIQPSSTETIVFLTLYLFTMTFQLFVPSWLGTQLDFESKELMFAAYNSDWIPRSAAFKRSIWLFIERAKTPIVLTGLKMFPLSLVSFTSIIKSAYSFFTLVRNVQEGQNM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7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KIESKLNITMLQKIRVDNPTKSVSLSLTMLRLVGFWRPENLTMKERMVYNCYAFLMFMILLGTYIIIQLVDLHMVWGNIPLMTGTAFLLFTNLSQAAKFLNLVLRRDRIQTILAGSSQILMSQESLEGKQIVKNCNRETSLHQLLYFMLTTITVTGWVSSAEKNQLPMRAWYPYDTSKSPAYELTYVHQIGALYIA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ASLNVSKDTLVTALLAQCRCRLQILGLELRTLCRGLGGDKVSI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 xml:space="preserve">&gt;CsasOR18 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DSEYLSKEFLLPFSFSLDLLGKCHIYYMKTDVQFPKLRLCLNLTIFLLHSLSLYYVLYLLFEGLMDYSDASMTVNIDFIMSQTFIEACLIVQHKNAIKDIIYEINSMWRTTGLSEEQVLLKDKLMGRFILRIKLIYWFCRLTAYLNLFVPLVKSFIRKAILQDEKAELTFPFLGRYPFDATSNVAIYLAVFMFQVYNTMLVVNTYIGHQLLLFSIVSYLTTEFVLLKEDMLILVKENDSDPLRKMEKIKGFIYRHQRLISLVNKTNDIFNAMVFSQLMFGTVTVCVFGFAARILKDTIVAALNALSTIGLLMILINLCDHAERMNGATSEISDLTYNNIIWYKGDVTYQKTILFIILRAQRSCSLTSLKYAPVTLNTFTMVLKTAWSFFSLMSTAYGD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19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KVTSEDLFLNRARFIMTCLGVWVPSTTDTILRKSYRHFMISLQYLFLIFQVIYIGQVWGDLAAVSQASYVLFTQACLCFKVTVFHVNMDMLIEILKQMNSDIFKPQSIKHERTLAWQAARIKRLLLAFMVGSQVTCALWALKPLFDDAGNRQFPFDMWMPVKPNRSPHYYFGYAFQLVTISLSADMYFGVDSVALSSVIFGCAQIEIVKDKILKVKSLQANNKTTAEQSKIQEQNYKILIECIKQHQALITFTKLIEDAYHTYMLFQLSGSVGLICMSALRILVIDWFSMQFMSIALYLTVMISQLFLCCWCGHELTASSEELHTVLYECIWYEQDVKFKRTLCFVMMRLGKPIVIRAGHYITLSRQTFVAILRMSYSYFAVLNQTTQRD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0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FTTVVIVTVQPIGKYFSSSTYRENVKNGTETYLQVVSSWVPFDKNTIPGYLAASLIQIYAAVYGGGWITSFDTNSMVIMVFLRVELELLRRDCAKVFGSELNPVSNDVAMKRLKECHRRHVELVKHAKIFDACLSPIMLLYMLVCSIMLCVTAYQITIEKNPMQRFLMAEYLVFGVAQLFMYCWHSNDVMYMSKDLTLGLYESTWWTRNVMIRKDLHILTGQFKKTIVFSAGPFANLTVPTFISILKGAYSYYTLLNQSQIEKES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1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KEARTIVSDNEENRTYIDPLSFKYIKIIRTIYNPIGLFPVEKFGLTSRWRIQRFIHPFLAAIFWIFEINFVVQNFHELDFFLLGHCYLANVTTGMVAIRTYIYTREKYDNLMYEFLAKFHIVHARFNSPYYEKMFRLEQKISANLTNGIMISTFLGSFLYSSLPIYNNIRNGVFGREKGSNVTVDLSIYFLAPNFDPRDHVISATIFNIYASLCCSFMTMISDLVVYLMVIQIIAHIYGLINDLENIPKPKRFNDRRTFRHEDMIIPLVDMYDAEENAEVLSILGRCIEHHKMIVTFTHEISSFYGPMLAYNYFYQVTSLCVQLIEISRGDMNTFFRYIFFACLVFSELILMSVIFEAVNHTSEKVIQSVYDIPWEYMNTSNRRIVSVLLHRVQSPIKVTAIGMVPVSLGTMTAILKTTFSYFAFLRTLG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2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GKQFAFNIKSSKVDHIVSVVDGPIFAPQNQYHVDVMKRNAREMSVLLTVSHVGVLSCGILWTIFPAVNKLLGDDVQFTAYFPFDTSQSMIFSIIQIYMSILIAVQAYGNVTMDCTIVAFYAQVRTQLQMLRFNLEHLADFDETKIDTIRTQSNGSIVYKDVVNRERMQTRLVRCVKHYQLIVWFCNEIEIIFGEAMVVMVLVTAWVICMTMYKIVKLSILSVEFLSMVVYLLCMLSQFFIYCFYGTQVIVESEHINESLYSCDWLALTPRFRKQLLIMMQYCTRPLAPRTAYIIPMSLETYISVLRFSYTLFTFLNR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3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TKLLDYFENPNYPLLGPNIWSLDKVWLFLPKTLINKILCLSLHGSAMLFVLSQYIELYVIKTDLDEVLNNLKISMLSTICVLKAGTFLMFNDRWRKIIDYITEADKYERDNRDKIKGQIIDGYTKYCRRISFSYWFLVFCTFVTVTQTPTLKYGTSAALRYNFRNGTQAFQHIFSSYMPFDKNSFPGLPATILWHFCICVYGAWVVAAFDANVVVMMVFFGGQLEIVRERCMHMLDDYDYTDTTEVQAYASICKLHEMHVELIKHSKLFNSVLSPVMGIYMMMCSLMICASLYQFTGDISAAQKIIVAEYVVFGVAQLFVFCWHSNDVLVRVSS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4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KNDLVFEDIFKITTIAMHVTRSHPDIKRNIVWIVQVIPYMSLSLWAFINLTRSVIYTDIPNKDYENACKTGIMGIMSVTITYKYYNLVLCQKSIVGLISIMNQDYEISKNLPIEDQIIVRKYCAYGVNVSKFWLVCAFVASSVFPVKAFTLMAYYYWRGEPRFVSMFEFTYFSCIEYYKYLTWVNWLLFGICFAFGLLAMSMYIAFDPVAPIFILHACGQIELLVKKLNNVFLKKTDIKIVETEFKSIVVKLQQIYGFINEVDQNFTVFYEYNMKATTIMIPLSAFQIIKSYHQNEINFEFISFFFGCILQFFVPCYYSDLLMDKGEKLRQAIYSCGWEEQRSRKLRKLVLLILTRASRPLILRSIFNTICLDTFAEMCRQSYTIFNLMNALE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5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FSLNTVKKYCSEFKMKLFDNSFDSLLWIVSFLPNVMGFAIYYEKVRISFWIIHFSLLIYVYGLGCSTYIINNVQGIDDYIKNIVNLGLLAIIINSGYWYLMQRDLLRSFIAETKISIELLGKSPEIQKEYYKMLSLVRKMLFVFMGTNTTNFLTSYLPNRINLNNKFSMNPCVGMEPLTSSPNKEICRCVLIVQEITIHSTAVYFQGLLIFLIAHTAVIFHMLSIEIMTLNHIDEQLDLGERDKFIKKKLISMIRRHVLILSIVDKLKSLFSIPIGINFGTNFLCISLFFFISLADWVRYVPILIYCFLVFFLYCFLCQAVILGAEKFEVAIYSCGWENFNLEGKKIIFAMLVQSQKTVEILAADIVPVNISTFATTCQAIYKFVTIIKF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 xml:space="preserve">&gt;CsasOR26 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FLGAFWRWLTNTAALNQLNGDYERMFFEEVYRVVYLTGFSSYDKGIVYLLYSSTVKLLIALFICSEIWYLYSELSSLDTIVENISVTLINLLSVYRYIDLIRNKDIFTKLATAMESRYFDVSTQTRKELVNFWVLRSLSYLRLILYLGTCTLAAWYVYPLVDDLEYNLCVAVRLPFDYRTPLRYTIVYIVVVVAFNYAAFFVMLNDIIMQSYLMHLLCQFTVLADCFENIVTDCETECGGKINRSHLQSNKEFTDTYLKRLRNLSEQHKIILNNTMRLRAVLSTPMLGQLGASSVLICFAGYQVSTTVSISITKCMMSLFYLCYNMFELFIFCRWCDEIKTQSENICQSIYFSGWELGLVTVPGVKRRLMLIVERAQRPMVLTAGGLYELSLVSYTAIVKVSYSALTVLLRLR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7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EDGIVSIIEDRLNKTGLISTKRIVKTIKWIGIICFVATTATQVAALIISKDDPEKFFECCSILSFCGMGILKLCSLCRDNDSWHLLIEQVSVIEKEQLHTEDNLVDYDSDGDNKEKENAFMRNIRTYTSSHHFTAKVLSRFYYFTLVIFIVSPFTEYVIRVSQGYEYKGYPHILPCWSPLDDVSFSGYLLSIFAEIIASIYCVLVHIAFDLSATGLMIFSSGQFVLLREYSETIAGRGLYLFLSKKRDDRAHYRIKTSYKYHVELVW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8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MAAIDCLAFCALVFVEYKFRVLQLYFGELKAKYVINVGKKSSAQLIFEFKKCLIVGMKFHENALWCASSVQYSLGNLYSVQIFQSIALVVLCLIKLVVTDHYLIYIVANMVYLACVLILTAIYMKAGGDITYEASMISDSIFYSGWEVMAADRELRCLCVVAIQRSNVPVIMSAFRVIPLSYSNFISVLRYSYSFFAVMY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29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VTEYIREKLSIIAPVLPYGVLESWDDLNPRLYHAVHIYWLKFYGMWYNSFEPTQLLFWVQMTYMLVVFWLVCFLPGIGEAVYLLRRKDNIADVADGLYLFLSEMYTYFKIAVFWLNKDKIIGLLDYLHCREFKPQEQEHRVIIRRSIQTARSVMTYYSTMCVGAVSVGIVMPLTEGLNVLPTNVEYPYVDVLSSPTYEALYIHHIYYKPATCIIDGVMDTILAAFVASAIEQIDILAHTLRNFEEIADRRRARAQCDYSKEYYVKTVLKDSIKHHNSIIQYVAMIERAFSLASALQFMLSVMVLCLIGIQFLSIENPSSHPMQIVWMAIYLTCMLIEVFILCWFGDELIWKSMDLQQAAFEGPWRSVDPKTAKLIIVFLERCKRPMKVTAGKIFTLSLDTYTILINWAYKAFAVMSNMK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0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PENELEIAQIQIFETLKWSEKCTRQIGIEVTDVSTNTFCGKTGKKCLILLGQTMLFLLVLVQLCHIIEGMVNGDLVYAVLGIHITGYGMLGLGKWVTLQKKQHVIKELVYQLAEIWPVHLEDPEAVEIKRSTLLKLRIVQACYIMFNISGILAYTVFPFIQFLVMMYILGKPADLGYAFFATYPFDKTKPVYHEISFVFESVGGILSVFSMLGSDVMFISMASHISMLLRLLQIRIGRITSAVESGDGVHELFDCSQEAINVIKVHQRLIKYSEDLEDAFTVSNFINILMSSVNICCVTFNIVLIEPVTEYSNKLFLAATLNQVFLICWYADEMYRSSLGVSDAVYKCDWFKCNNRCRRIFLLMIVRSQKALCFTALKFSSITIATFTSILTTSYSYFTLLYTMYSE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1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YIYLHILMHMYYLTQMIILDIEVIFDGLDESVATLYKHDQRRKEVQGILNSRMKRIVEWHDKVIKYLKLVSNIYGPILVYQITCSSFAISIMVYQIAEKFEHGFFDLLMVALCISCTAQIFLPCFLGTLIQNKSYEIGDAFFYSGWEGNRLAPLIRNDIVMVMCRTQQPLSIKFTGVPIVSIQTFSSIMSTAYTYFNLLRQYSHAKER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2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NSARVEKINNLMRGHDTLFAARTKKDEEIIMKNNKAMHRLVKAFMYTICMSNGSWIASHFMSR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LRDDAAIVPVYMPFKVETWTQFTWSVMIESVFPLLWIGYGHLTLDMTIATYYANSRTQLKIIKYNLEHLFDRNVPLNMSASHSYVDEVDTTVRERFIHYVQRYDMVVWYTRQVDRVFKGAMIFQILSSCVVYCITVIKISQSDARKDSAALIFLLLFFVVMLSQVFVYCYYGGLVEYESKLLNDSLYLSDWTSASPAFRRMLLTAMCRWLRPLTPRAAHSIPLSLTTFFMIMRSAYSLYTVLVSTAQKG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3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EPETQIKEVDVEIAEDTKVNPLSFKYIKVVRLFYDPLGVFPVERFGEKSRLRPLRFSYPAIVILFWSAEVVFVIRNYKTMDFFLIGHCYLTNVTTGMMVIRVAMYMMKTYDDIMEEYLKSFHIVHSRALSPYYEKLFNYEQKFSSMFAMAMMIFTCTGMLLYSSLPIYNNFHTGVFGREKGSNLTIDLSIYYYFPFYNPVEHVVSACILNFYLSYLCSFMTMVSDLVVYLMIFQIITHIYCLLDDLANIPKPKNFGKNSTFQHYDMIIPLAEMYDAQENAIIQGILGRCVHHHRIIVTFADKISSFFGPMLAYNYFYQVTSLCMQLIEISRGDFNTFVRYVFFTLLVFSELIFMSVIFEKVGSTSEQLIEAVYDVPWEYMSISNKRIVSVFLHRVQSPISITAIGMVPVGLGTMTGILKTTFSYFAFLRTLNS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4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TFLESVKEDFLKELNFISLMGSKIFLYPFIGRSKLKLMGYYFIYFLLLFTSTQLLLTFCLNGFSDWMEIINMAPNIGVCVMSTIKFTTIHKNRELYREIFYHFQNDLWDLIPESVNNPKIMAKYKRIAMFINRFMVYYSFPLIVIVDSIPWLIMNYESRVLGKEIEHRYPFDAWYPFDKVDYYYAAYFWESFMTAIVICIYAYSNILHISFIAFTCMELKLLGNCISTLFSHEDIKDIHNGINADTIHNKINRKLRRIIIRYEFLTMITSKLDAVLGDIMTLSYIFGATFICLTAFSFTVVDDLFKSVRYFSFFVSLLCEMFDQCIIGQVLSDHSEELTDAIYTSDWIYADKKTKTLLLMLMLRTQRPLKLTANKYIVMNLNTFSGICSTSYQFFNLLRTIYHP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 xml:space="preserve">&gt;CsasOR35 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VLRDIISGPMLGQLAASGVLICFIAYQAVTNFKENFIKSVMALFYLGYNLSQLFIICRWCEEIKTQSGNVKEAIYRSGWEQGIASMPGVKVRMLLLSARAGEPVVMTAGGMYDLSLESFNKVSNMLRADFSHGPDSSSIGYNLMLSLNLIEIEAASTLSLQPILSLGKSVFINFVFLSLRSEKSH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6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YQIAEKLDHGKFDFLMVVLCLTCTIQIFLPCFLGTLLQNKNRLAQLIRNDILLVICRSQQPLTIKFTGLPIVSIQTFSSIMSTAYSYFNLIRQYSNAKH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7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PMRTPFIEMAWFFHTIFLFEVSTTIILDMWFVLLIFLLCAANESTAKRLSVEDIMENESETEYAKRLNDVLRIFYHEQLKQVKYLKTLNRMYKWLAFVPLCNAAMCMCIMLLIMSKEVNWKFAPHVMPMFAEIFAYNWFGEQIKTKAQEIKMALLNFDWTSLDAKGKKCYYILILQMNRESGIRTAVGNDLSLVTMSMVLKVTYQSFTVLQSMGD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8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RKIRKTSDIAENSELLKEKYRVWNRNLKQIIICYYSFNLFLYLVLYLHDRVDFSNEGYIVNCYGVRPLNKSPNNEICVCVILVQEGFLQILLHTYQAVIIFIIFQCTIMYKILSEELRDLQSHSYDVVKVKIRYLIDQYAVTLKAIEDLKCLYSAAIGGNFAVTAFDMCLIIYLPVEEAANFSAILLHSFLVFFLYCFLCQRLINTSEVFERDIYGCGWENFEVKERITINIMLMMAQKPVELLAAKIVPVNIYTFASTMQGIYQFLAVVKF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39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HMQLLGHDFEKIAIERKQVQNAQHDERFRLEFKELVQWHKQVIRATKVLDTMYAIPTLYNFFISSVLICLTGFNVIAVKDVARAITFFSFLFVNMVQIFTLCYLGDMVMFASIAISDGVYRSRWYIAEASVAKDLLMIQQRAQKPCKFSACGYADVNLAAFMKILSTSWSYFCLLNTMSS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0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VQKFFKELSNNKALCDSSGEYETSFFAPIYRFGYLSSYSYYDRSVGYVVYSTVIKLALAVFLYCELFLTEMSTLDQLADNVNIVVIQIIGFYRYYNMSSNKAVFKELAATMTSPYFDTTTMRRREIVQYWCDCNYRYFKLLLSLGIATMFAWYVYPVVDDLDYNFMIPMDLPFHYQTRVRYTYMYLTMIVFFNYFPCMVIFNDTVIQGHLINLICQFNVLADCFENMLDECKRGFEDISYNIDELVLNEDFRKHYIQRLGQLVEQHKFILT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&gt;CsasOR41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DSNEIETSNQKYKDFNETFKYCTFGLAMGLLYPNRSNVRKRQFYCVVVVLINGFTLFWFCMYLYKCITIVDLYNLSNNITIGVLITIFFFKLIYCNYKTEEFAVLLEKISSDLLKANELAEDYQEIYDDYIRQAKVGQMLWLLIPVLVSSQFPIYAGCGLIYITFKNDAMDRRGYMVHEMQLKFLEDKQYETPYFEIMFAYTCIQCITLAPNFAGFDGSFCIATTHLRMKLHIMLHNLRKCFKEAKDSSDIRRKLKSTVMEHQEAVAFYEELQDIYGSWLLTIFLLTSLLISMNIYQLYLSDHINAKYTMFGISSVLHMFAPCYYASTLTKYSEDLSSEIYSVPWEVDMDPWVIRILTFMITKSQQRMILTGNGMVVYNMELFISIMQTSYSLFTLITMT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2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SSVCVVKVGSFLIFHDRWKKIIDYVTEADKQERDTQDKVQREIIDRYTKYCRRISFGYWFLVFCTFISVSQTPTLRYGFSSTSRENFRNGTEPFEHIFSSYIPFDKNSFPGLPVTIVWHFLMCAYGAWLMAAFDSTVVVIMVFFGGKLEIVRERCKHVLGRRQEFTEDQMYASISELHDVHVELV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3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PFTMFHKTYYVTALFMSVGMIYPNPHTDRARITFIIFLIVTSLPLCFTMLLDIYNSWLRYDILNIIRHSTVLGPFLGGFFKMLLMFTKRVKAGELIKEFNRDLSLYNDLSAPYKNAARASIRNSNIYSERCWLIAIASCVSLFPLMAICQMLYSVKDVPTKYMIHDTNKPFSKDLDARFESPYFEFMFVYSLFYSMWYIINFVGYDGFFGLCMNHACLKMKIYCMMLEDAFKLDNISDVRRAIVKVIDEQIRTYKFIGNAQETFNEWLGLIFVATIIQICTCMYQVTEGYSLDVRYMIFMIVSVAHIYVPCRYAAKLKDTSVRTAVDFYCSGWEDLNDQSTRKMIMFMMARAQIPIIMSAFKMIDFDMKLFVSMLQSSYSMFALLKS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4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QRGITFLKGLEDPKYPLLGPNIRGLYLFGLWLYGSKLRTYCFYIIHSFSIMFVFTMTVQLYLYIKRNDYAKMLENISITALSIVAISKISYVVTHMGKWRELVENISEEERNVIKSRDPEILQITKDYTMYARLVTYFFWGIVLFTNAVTLVTPFITCLTPDYVEKLNNGTEVLPHILNSWFPFDDSKGYGYIASVIIHAYMTTQGAGIIASYDAHAMVIMTFFKGQMMILGSKCRRLFVIDDLITSEGIYSRIKECHRLHNYLMTQFKLFDSLLSPVMFVYMLVCSITICCSVIQLNLPNTSLSQKLWAIEYAAAQIFQLFLYCWHSNDILMESLAVDRGVFNNDWWAADTRIRRHLVMLAAKLNNVFQLKAGPFTRLSMPTFIDIMKGSYSFYTLFAQIPEN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5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DRTFSIFNRVLSFAGITIYKKENWNSKLWLSFQIFNVIIGFFTFIFTSGFVLTHLSNLVICIEAASIWTTGVIMFISLCVCLIFKNDFQDFLTEMGFADGVLEMPLINYVISRQTLLGKPDQIWDKRLPRLKELHSLVIDSQETLLRYSRKLFIAYVLSVWLVATLYLCDPIYRMAISEDKDLRLLAFDMWLPWSLQNFKVYVASFIFHVYAGYLCCYAYPGLQLTIIFLVGQTIRQLKIISFIILHLNEIAIELLEKRDERWQECCSDLLKQCIVHFVKIKKFSNQLNVICRPFYLALILVAIMLVCVCSVRIAISANKLSLGILKYYVHEFCFIIVVMTFCLLGQQVQNECEKLESAVVEKWYMFDRRHKIMVRIFNMALSQRIPIYIFGSITLSLPTFTWFIKTGMSFFTLVMSVLEDNNY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6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FKRLRSIFYKEYVDLTQEIEPKRFYTTFYFWLKAFCVIDDEPIPNWAYITVAFLRACYSLAVLLALISTSYGIHSFDLYHITDCGSYVIILSYGLEINLQATIDKKHIYYLQQCIREDFAYVHHEGRKYREQFIGKIIETWQLQIISIVVIFVSSITMAIFTLFVLMWYLWTYQEGDVWQRPLPIPFWLFTVDFHASPLYEFTFSFIIMMTVLFPYNYIFMLQTEVTWIREITLKADLVIWALCDLLTDIDPNYSEEDTSMLLKDRMKGIIIQHQSMFRLIHTFALVYRKNLLFEQKFIGPLVCLSAFCFFEKLEHGEVQVFLMLLGLTAVFLVFLPCWLCTYLDGKNKSIIDACLNIPFWNVKGKILRPYLVLMMQMSLKPLPLTRAGFEEISIQTFSAKMASAYSYFNLLRQSNISI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7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DSILEDAKREIDSTLSLCTFSMHRIGLSFDPPNTASALFRQKLMFTASVLGICYHVFSEIVFIAITLANSPRVEDVVPLFHTFGYGALSIAKVGVLWYKKDVFGHLLQELVGIWPMPPMEEAAKAIKDQKLLALKIAHQWYFMVNVAGVWFYNLTPIGVYLYHVWAGHDATIGFVWVSWYPFDKHQPIAHVVVYIFEIFAGQTCVWIMICTDLLFSGMASHIGLLLRLLQRRLLTLAETTKTDEENYQEILDNIKLHQRLITYCNNLEEAFSLVNLINIVLSSVNICCVVFTIVLLEPLMAVSNKLFLGSALIQIGMLCWYADDIFHANADVASCAYNSHWYRTSPRCRRALIFLIQRAQKPIAFTAMNFTNISLVTYSAILTRSYSYFALLYTM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YSDN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 xml:space="preserve">&gt;CsasOR48 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EKPPNTSLNTEKINDYIHYVVWPLKLVACWDWYPNPTQLYQDMINNIHLALVLFVLVHTPIALFVHLYIEWVDVMSSLKTIADGLPPVVSTAIVAYFGMFKKDLYELVDYMNSNFKYHSARGLTNMTMLKSYASAKRFAHVYTASTISSVSIYVFLPVFLHLWTKEPLQPWIYTNADHSPFFEMVFLRQCLVQAFIGLAMGQLGVFFASNAILICGQLDLLCCTARNVRFTALLSNGVRHDCLRKQFSMIQDDEEHSYLYNVAEIKDSVYHYDRKVDMSSVNKKTHFDIYSPEYDAATDEALAECARMNQIVQRYIELFERFVSPLVAVRVVQVTLYMCTLLYAATEKFDLITGEYLMAVALDIFIYCYFGHQITLQTDNVSMALYQSNWPSMGGKTRRMLLNCLLSTKRATDVRAARFLPMNLHTYIAIVKNSFSYYTLLVNVNERKKG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49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EVLKNLPMEFVKPFVLSFDMLHRGGAGFLLDVRYPRNVKKYVRFVFTIPCILVTYVSLSPAFLDVFGEKLDLSLLANLVALYGTVIQGFFKIVVVCKNKREIKSVTTRLGTIWRMTDLNGEQIKKKNGMLKMLRYFQSVFYWVNMAGLWQYIVAPLVETLFCAFMSKEECEWLFPFPCTFPFNPTRNWLIYILTYVFEAYGIYTAICLYLSPEFLVITLCAHLSTEFMLLQEDLRNIDLGKTNVSTSNTEETVCEEYSNVISLNGFVRRHQKLVKLAQELDAIFNKMIFVNLLFPTITICFFGFTARLAEGPLQIVGGYVTVIALILPIFNLCYYSQVLSEASVGLADAAYELLWYKNNKDIQRKICFIIQRCQKACSMTSLGYSPITLKTFTKVLSTTWSYFSLATTIYEDE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50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ANKQIDCFSTNIKFWKFLGIWPENVHSHYKYYSHLFLATFVYLYWILFSINFIYLPRQLDTWIGEMIFYFTDISCLSKVLTFRLMHDHIAKLLNMLESDIFQPATDEGLKIIADVKKFNVKYWKIMAVVSVTSHFTHIFSPLLAHLISHVKLELPVSRYSFIPEKVKEQVAYPLYFYQTIGMHFLMWYNINIDTFFLAIMMFAISQLEILNLKLRNITSAAKLPRESRADAQVDVQRNDEYYVHKLTECIIHYTEVSKFCELIQNIFSITLFIQFSVASCIICICLFRFTLPAPLDYYIFLATYTFIMVIQIMLPCWFGTRIMDKSYELSMAVYSCDWTARSRRFKTNLRLFVERTNRPLSIIGGLMFTLSLSTFTSIMNSAYSFFTLLRHMQSREG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51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WFQVADYQEIYIKIKRNMKDYFIFKNICKCIYYVGPGNFWYKPGEVREDNTKGYKAFSTVLFSVYSIVTILEFMAAIFGDFPADEQSDSVTFAVSHTIVMIKIFSVIRNKQVLKNLCRDMIRVCEPYEDPSKMSEKYRIVKINVIAYMISVYGSVLFYVFEGIRKLYAGRNFVTVVTYYPVSEDYSALANCFRVATTIVLCMMMLTMLLTVDSFTMINLIILKYKLITLRDYFYNLREKFEVINKADPRLAADDLANGLIEGVKMHRELLRLSKEILNVFETVITCQVCQSVGAAVSLLLQIALSNDLTFSASMKIIFFVIALFFLLALYLCNAGEITYQASLLSDAIFHCGWHIVPNPARHRRIGRVVLQAVALAQRPLVMKAYNILDLTYGTFIQVVRGTYSVFALIYARNK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OR52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TIMRYYIGNVFVSLRVALTALWMVGYWAPKQLTEWKKTGFFCYGVTWYMVQIGFVALSQIADLIKIWGNFSLMTATAFLLFTKVAVTVKIFNLILRNDTIREIVDECNQELESEGKEAGSAEGEVIISSEIETRNLSSSFAVLSMLTVCSWAAAAEKNQLPLRAWYPWDTTKSPAYELTFAYQIVIGSIAAAMNNGVDAVAIALIGQCRCRLQLIALALRNLCQGLEPGEYKLMSSEQDKILRSRLITCIKKHQAALQSAKRLQACFSLPFLAQFAASVVVICVSGYQLAFEAWKPFRLMAMVSYLLAMMVQVFLYCYQGHFLIEDSTYLVNAACESPWYTLSVSSRRLLVIMMIRAKTATKLTACGLFDLSFQTYMAILKASYTFFTMLQQVVVRE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1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DNELHRFRMYNPNQNEEINRRDMFGKTDGKELDDREMKNFYGPEITEKDGELLDKHDSFYITTKSLLVLFQLTGVMPIMRVPKDAQTTKRTTFNWISKATFWAYFVWSLESIIVIKVGRERLSNFQQNSTKRFDEVIYNIIFLSILIPHFLLPIASWRHGHQVAIFKNMWTQYQLKYLKITGTPIVFPNLYSLTWGLCAFSWGLSIAVILSQHYLQDDFELWHSFAYYHIIAMLDGFCSLWYINCNAFGTASKGLAMNLHSALEAEHPSLKLAQYRHLWVDLSHMMQQLGRA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BA0ABD" w:rsidRPr="00546AE0" w:rsidRDefault="00BA0ABD" w:rsidP="00BA0AB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2</w:t>
      </w:r>
    </w:p>
    <w:p w:rsidR="00BA0ABD" w:rsidRPr="00546AE0" w:rsidRDefault="00BA0ABD" w:rsidP="00BA0AB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FLLTMTSILSHAKWFGVSVKSCSVFFFWAIIVLILLTAIEVGAIWKVIKVWMGLDGRSDTLEGSLTIRLAGSIFYGNAFISLLLLWKLASSWKMLSIYWAIAEVNSGLKLPSDSKLRKRIVTVTNFIAIFGVAE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HFLSITGNINFELQTSGYLQQYILKSHAFLIKPNDYNIWLALSIFIVSNLATVLWNFQDLVIILISMGLSSRYYRINSYLYDTVKTERRLRNVEKGSTTIYKQQQTWRRLREAYVRQAALVRMIDRELGALVLLSQINNFYFICLQLYNGLHRSTTSLSSHIYYMSSLGWLLFRAISVVLAAADVNISSKRALPYLYMCPRSAYNVEIKRLEQQLTHDFVALTGMGFFSLNRKMLLEVAGNILKYELVLIQYDF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3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RATEFPNFNRNTKQRVCKYSYKPLKALLMLFLLDFRGQSAHNLCSILRSTVIVSAITFIQVYSFYFKITRMTAKVIASIRITDTVQMIFDYCQYLIDLFFVHKYGQDVSIEYSKQYDRIDGIMGMSYYPNLKQRMKKVILLFMFVWMTITTCDFVAWALAFGWFISLIYAVNFIFLLIKMTTILDLTYQVSNIEIRLQMIADAVQQYCVSTACVSDLIGDPTSNKKWLYNEGYLGKKLNRPEPLTVFTRSLDDPKWLNRCYLLLLEQCAFINHVYGVRILLNSLSLLIDMVRFINLGVRVLIGTQHVMYENTCFPIISSIMKAAACAFILVVLVYYCERAYRQGDRVISLIDHLLVTKCPKDALRSSMQELRNLVQSRPIDFHLAFFFRLNYALLISIASVVSTYTIILLQSPD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4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YTEYISKDILEHEFMKCFTPIHILQSFLGSAQVDMKYNFVTDTSIYHKLYSLLWSIVCSVSLYEFIKHYYFKFYMKCFPLFCTCTIGISIQYVSYITNMLFIRCYKRDKNVKIYLMLQKIDHSMELIGNKTLNRTQYLLHLLCLFAMITPYSVGYGVHLYYNMERPLLNIFLGMGVTTVYLELLATGSFVFYLAVRLKAINNALSSNLILEKSIASNFIKSDLNRLLVCFKDILATFKAVSKIYSFPVS</w:t>
      </w:r>
    </w:p>
    <w:p w:rsidR="00BA0ABD" w:rsidRPr="00546AE0" w:rsidRDefault="00BA0ABD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BA0ABD" w:rsidRPr="00546AE0" w:rsidRDefault="00BA0ABD" w:rsidP="00BA0AB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5</w:t>
      </w:r>
    </w:p>
    <w:p w:rsidR="00BA0ABD" w:rsidRPr="00546AE0" w:rsidRDefault="00BA0ABD" w:rsidP="00BA0AB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SSVFKISRIFGVAGSSSPSWKTWGVFVLAALMIIVIWAIWKVIKALSGIAIDIVGHRSVTARLAGTMFYSISTLSLILCWRLSCLWTNLSHCWVTVERSATIDLPPDGSLKKRMRTVIGIAILCSVCKFFHIILL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BA0ABD" w:rsidRPr="00546AE0" w:rsidRDefault="00BA0ABD" w:rsidP="00BA0AB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6</w:t>
      </w:r>
    </w:p>
    <w:p w:rsidR="00BA0ABD" w:rsidRPr="00546AE0" w:rsidRDefault="00BA0ABD" w:rsidP="00BA0AB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IVKNKPQVKVIGCFETKAKANKNMRRMSFWIPSRNNKINVSKLKPAKIATFQRCLRTTLLWGQIFSLIPVSGITSDNAGNLKFVKTSWRSMYAILSIFGQFFMTLMTIVKVVYADTSLKSTTTVIFYGTTCITMIMFYQIGKSWPNLVQHISRTEDLDPSFDKKLTKKCKITCAVILILSLFEHILSLLSAFAGSLVCHSKKSTYEGFVFHFYPWVFNFIPYSPFTGAIIQFLHIQSTFIWNFSDLFVICMSYYLTSRLEHVNRKLIAAQGKYHPEVFWKTTREDYCRATALVRRVDDVISGVVFISFANNLFFICFQLFNTLEDGVRGKGECRSKDMLLGGYESPTYFMFSLVYLISRSIAVSLIASQVNTASAVPAPILYEVPSPVYCTEVQRFIEQVNGDNVALSGLQFFSVTKGLLLSVA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7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KKLKRNSTVKPETDLQLDMLKIFKPFYTLVSLYGLCPLSIKFSKSGNEISSIPKSIYFNIVYISCILIACHTFLAIHIHSVFTFETKESMTAALLTQMNYVLELFLLLLSCDITYICAFLNRYKYINIMKKVVAMWRALPYQDSNQILREFRYEVRMVVLGTLLIYNVIMQCINFSRHSNLWKMIMVLMTFDLYQSIQYAMVFFYYVFIMMLVTLLKNIRVNLNKLAMEKQKLDNYVKDYKLSTFVMP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8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GLSSRYNRLNLYLARVFRREQENIGKCDVNTNISKWRRIREAYVQQALLVRRVDAVLGFMILLSCYGNFYFICLQLFLGITQGVTNSLPKRLYYIVSLSWLLTRTVSAVLAAAEVNVHSRNAVQYLRASDTGWFNVEMERLLVQLTKDNVALSGMGFFYLNRNLLLKMAGAVVTYELMLIQFDNKGYIDA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BA0ABD" w:rsidRPr="00546AE0" w:rsidRDefault="00BA0ABD" w:rsidP="00BA0AB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9</w:t>
      </w:r>
    </w:p>
    <w:p w:rsidR="00BA0ABD" w:rsidRPr="00546AE0" w:rsidRDefault="00BA0ABD" w:rsidP="00BA0AB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FLFPEDNREVEYMGVDSVKPEGALGPPALLVSPETKIKTSYSIVGGAHAFILRISSIFGLAPLKFESRGNGFSVSLSSGMCVYSYILVTVLIICTIFGLVAEINVGVELSVRMTSRMSQVVSACDVLVVVVTAGAGVYGAPRRMKNIIEFMDKVAGVDISIGAQYSAMTERRLTGILLAILIFFTVLLGDDFCFYALQARKGDRHWDVVKNYIGFYLLWYVAMILELQFAFTALTLRARFQAVNDALALTGKHLSLPMEKSRESAPLNIFAIRVTPSAESQRASNVSLLMEPIPGRDQPVIIKRSVTGEPRLLVSPFEAIRRLSSLHGTLCSVVRAIDDSYGLPVIIILISTLLHLIVTPYFLIMELIVSTNRVHFLVLQFLWCLTHVLRMFIVVEPCHHTIVEGKRTAELVCRLMTSPSVGGAAAWLELFCRTLLLQAAAYTPLGMCTLDRPLVATVIGAVTTYLVILIQFQRYDN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10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MSTIYCEILKSVSFLSRYIILELLWNRMREIRRNLEKCIANTKMDNSTEISERIYNITTHVKCYKNLLDTLNCTNFSVKLTIFCNILIFILEFLIHSYTWLKNPRYFSSTETLFFVAFNVTLSGFMLLCVPVIFVELTAWEVNNIRTIISKQLMMCKDNWFRMKIQDCLTYMRLRPFKYTIWRLFSVDITMPYSILAFCITYLIVILQFSRIQ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GR11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NKNKVTIVNNNMKATCVHSYTLLNSLLKLFIINFHTYSTIDKGRFCLLLSVLKVSFISIIHIYCFYFQLKYVNGTLLVSVELADSLQTVYDYCQYVVDLYVVHKYGMLFSLEYCRQYVSLDATLGIPHWTDAKKRFKVVIKSFILLWLITLVTDFIAWTIGYGWLITIHYGTSYVFLFIRLLTVIDLIDQVTNVGSRLQAVADYVQQYFLWAEFAPDFIGDSINHKKWLCFEKVNDTDRNLKQAHRLEVVGRKDAKWLSRCYLLLLEQCAIINRVYGVRVRYFCCRP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IR</w:t>
      </w:r>
      <w:r w:rsidR="00BA0ABD" w:rsidRPr="00546AE0">
        <w:rPr>
          <w:rFonts w:ascii="Times New Roman" w:eastAsia="宋体" w:hAnsi="Times New Roman" w:cs="Times New Roman"/>
          <w:kern w:val="0"/>
          <w:sz w:val="20"/>
          <w:szCs w:val="15"/>
        </w:rPr>
        <w:t>75q.2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MIYYLKILLLTISNTICYAETDFEPNIVHDVIQAMGRPSSVIATLCWSDQKKMQLVSTFSGSISKQAAMIVFVQQGQVEVQTYDDHHIVFVVDLTCPNITDHLVQNNRANHFRVPFRWLLIGYENSESSVPEELTVLDLLPDSEVIIVQHVGNSVYDINYVYKISVNGTWYTEAFGYWNKGGGFKKIIRPESTALRRLDLKGYTITICYVLTDDDSINHLTDEVNDHIDTITKVNFPTTNHLIDFLNASRKYIFVNTWGYKVNGTWNGMTGYLVREKVEIGGSPMFFTSERVSIVEYISSPTPTRSKFVFQQPKLSYENNLFLLSFQNSVWYSSLALVTIMFLAIFIATLWEWKKRGYNEKTDTDAHVGLLRPKMSDVIILIFGATCQQGSPVELKGSLGRIVMLILFIALMFLYTSYSANIVALLQSSSSGIKTLDDLLHSRLKFGVHDTVFNRYYFTTATEPTRKAIYETKVAPPGVKPRFMTMEEGVKKMQQGLFAFHMETGVGYKFVGKFFHESEKCGLKEIQYLQVIDPWLAVRKNTPYLEMFKIGTKRIQEHGLQSRENHLLYERRPKCSGGDGNFVSVSMVDCYPALLVLSYGSIMAVFFCVLEILYKRKHEILTRLSCHSDIE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IR</w:t>
      </w:r>
      <w:r w:rsidR="00BA0ABD" w:rsidRPr="00546AE0">
        <w:rPr>
          <w:rFonts w:ascii="Times New Roman" w:eastAsia="宋体" w:hAnsi="Times New Roman" w:cs="Times New Roman"/>
          <w:kern w:val="0"/>
          <w:sz w:val="20"/>
          <w:szCs w:val="15"/>
        </w:rPr>
        <w:t>76b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DTGVALIISSICNATFCENVYDNPLVEQQLSHNQNVLRELAREVNGKRLKIASYSNFPLSWIDEGDNGTLVGKGVAFVLVNILSKKFNFTYDVVRPEKNFEVGGTRPEESLIGLVNNSMVDMAAAFLPTLMRYRQKVTFSTVLDEGTWVMMLKRPKESATGSGLLAPFKNHVWYMTLAAVLCYGPCITLLTRIRANIIKDDNYCINLSPSFWFVYGAFIKQGTTLAPDANTTRVLFATWWIFIILLSAFYTANLTAFLTLSRFTLDIEYAHDLYKKNYRWVAQEGGAVQFIIQDPNEELHYLQQMVQKGRAEFRSLSQSVDYLPLVVGGAVLVKERIAVDHLMYTDYLVKAKAGVVESDRCTYVVAPNAFISRIRAFAYPIGSKLNVLFDPVLAHLVQAGIVKFLANRDLPSTKICPLDLQSKDRQLRNSDLMMTYMIMITGLSAAAAVFIGEIVFKRYIHIKIRKNKGDKPKKKKTNKRIRFNEYDDAHPPPYDALFGKSSKYKTENSTKKIVNGREYWVVDTVNGDSRLIPVRTPSAFLYR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IR</w:t>
      </w:r>
      <w:r w:rsidR="00BA0ABD" w:rsidRPr="00546AE0">
        <w:rPr>
          <w:rFonts w:ascii="Times New Roman" w:eastAsia="宋体" w:hAnsi="Times New Roman" w:cs="Times New Roman"/>
          <w:kern w:val="0"/>
          <w:sz w:val="20"/>
          <w:szCs w:val="15"/>
        </w:rPr>
        <w:t>1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KHFYVVLYFAFVNEITGDDYNHFLSELNHKIECPLRLTHTDQTWSLLLDLTTKLEQELLNCLIKGEKEDTRWLIISEFNERLINHLTSNEYNSKGYPITVIIKNLNYSVIDHPLIKHFLAKSQWSIIYFIIDTKEISYSCQNGAFENDTMLIIEDYFNEIWQKYQAVNVVMTFPDCPRYYIIFSEVKELIDTDNLYRRKITIVQADDQKNLQRNVMKKSRRVSEGYPLRANIFDRFPTSINDCSGMVYYVNPKRDFIKNFCGMDAMIMSDVVKHFKFHLSFPDLGEDGSMYGFLKNNKTLSGTLKHIVQKNIDVSFNSRFMANYMEKREYDFLLFVSVDALCLVTPRPDFVPLWHYPYNVYSMIIWALLVVVLSITGLFTWLIVKYVQKPTKKSFSSFVGYTIDCIITGLFGISMTRRFIITRAFCLGVSIILSALYQSHINYVFTTLVHYDSMKTIEEVYRSCTIYLSPSIADLLKPPSNDLQETILAAMVTEPPTNGSRLAFLLEHPNTASVERKADIILEIFKYHTDDRGFPKLYVIEECFRQYYLSYISRIGFLFNEQLATFIARLNEAGLPSQYYTWTRYALRLPKTSFNMGPEPRPFSKITLGEQIIPFYILFIGYVSSTIVFVVEIWQAQRKAHIKPIIE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IR4</w:t>
      </w:r>
      <w:r w:rsidR="00BA0ABD" w:rsidRPr="00546AE0">
        <w:rPr>
          <w:rFonts w:ascii="Times New Roman" w:eastAsia="宋体" w:hAnsi="Times New Roman" w:cs="Times New Roman"/>
          <w:kern w:val="0"/>
          <w:sz w:val="20"/>
          <w:szCs w:val="15"/>
        </w:rPr>
        <w:t>1a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NLSQIIEPIGTLLQIILDQYFITSFCVTIVSETPLDLKIPINFMYIKPRAENLADILLDASDKGCSDYVVLMNEAEIFMAAFEKVNHLGLVRRSDRKIVIAPIANGNNILNILSLKESEFVPNILVVAPEELIDGCQVYDLVSHNYVGLDVESNLPLYLDRWDSCTEKFEKKTHLFPHDMSNMMGKTLKVACFTYKPYVLLDLDITKSATGRDGIEMRMIEEFCSWVNCSIEIVRDDVNEWGDIYENNTGVGILGNIVEDRADVGISALYSWYEIYRVLDFSAAGVRTAISCIAPAPGLLDSWETPLLPFTWEMWLCIIFTYIYASLALSIANGWSIDRVFLTTFGMMITQSQFDAGTSWRIRSVTGWLLITGLILDNAYGGGLASVFTVPKYESSIDTVQDLIDHKMEWGATHDAWIFSLTLSSEEKVKQLISKFRVYSAEELQRKSFERSMAFSIEKLPAGYFAIGEYITKDAVPSYQLMLEDFYYEQCVVMLRKSSPYTAKISDFVGRLHDSGLMLAWETQVAINNLDF</w:t>
      </w: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lastRenderedPageBreak/>
        <w:t>KVQLEVKLSRSIRDVENVQSLSFRNVLGIFFIYIAGVTVAILAFLAEKLTNNKKQKRANMVIKFT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IR</w:t>
      </w:r>
      <w:r w:rsidR="00BA0ABD" w:rsidRPr="00546AE0">
        <w:rPr>
          <w:rFonts w:ascii="Times New Roman" w:eastAsia="宋体" w:hAnsi="Times New Roman" w:cs="Times New Roman"/>
          <w:kern w:val="0"/>
          <w:sz w:val="20"/>
          <w:szCs w:val="15"/>
        </w:rPr>
        <w:t>8a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WDMFQINMEIYFVLFIFLINLACVVSEISLRFVFIVEAQEMDLPQKIGRALKLSEEMRPEIRVSEDVVMLDRENDEESYRKLCAALSNGASMLIDLSWAPWQAAEQVSMDSGLPLIRTQLGSQQLLTALDSYLETRNATDAALLLESESDVDRTLYELLGQSNVRVWVHAGLTKDSARSLKIMRPEPSFYAVIGEGGFVADTYRRAVKEKLVRRTYRWNLVLTDYLPFDVAQLVLPTMILQIDPAECCRLINQRENCNCPGDVPRKQQILTALLQYIIETYYKLEQDLPLMINRVECDVVVVDFNGTRDRLYRQFAEDTAMSNDTIFYWNSERSGLFLRSGFVLSTYTPDEGQQTVATWSASEEFKLLPGITLEPLRLFFRVGTAPAVPWTMLKIDPDTGEPMFDEEERPIYEGYCVDLIDKLAETMGFDYEIVPPTTGGFGKKLPNGTWDGVVGDLTRGETDIAVSALTMTAEREEVIDFVAPYFEQTGILIVIRKPIRKTSLFKFMTVLRTEVWLSIVAALVLTGFMIWLLDKYSPYSARNNPEAYPYPCREFTLKESFWFALTSFTPQGGGEAPKALSGRTLVAAYWLFVVLMLATFTANLAAFLTVERMQTPVSSLEQLARQSRINYTVVEGSTVHQYFINMKFAEDTLYRVWKEITLNATSDQAQYRVWDYPIREQYGHILLAINASIPVPDAKTGFDQVNEHTEADFAFIHDSAEIKYEITRNCNLTEVGEVFAEQPYAIAVQQGSRLQEDLSRALLELQKERFLEQLASKYW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NETARQACPDADESEGITLESLGGVFIATLFGLGLAMITLAWEVFYYKRKERNKVQTIDNKNVEAFAEPKKNIEKKIADGVARIRKRKKLGKVDKVGKSVTIGDSFKPAAEKGVSYINVYPKGGFQP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IR</w:t>
      </w:r>
      <w:r w:rsidR="00BA0ABD" w:rsidRPr="00546AE0">
        <w:rPr>
          <w:rFonts w:ascii="Times New Roman" w:eastAsia="宋体" w:hAnsi="Times New Roman" w:cs="Times New Roman"/>
          <w:kern w:val="0"/>
          <w:sz w:val="20"/>
          <w:szCs w:val="15"/>
        </w:rPr>
        <w:t>21a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ILHRKNICLLIFYLELVINFCIIEVVRSEDVEYYPSQSVSLSSKKSKVFHSHRRKRYSRNGSKLEFRRFNNPAKETDVVKIKRSADPVFHGHPKTREELWNEHFLNLSNAFDQTPSLIKLLHNITMTYLDDCTPVILYDKQVKNQESYLFQNLFKDFPVSYVHGYINERNELMEPALLQSVKECIHFMVFLKDVSVIAKVLGKQSQSKVVIVARSSQWAVQEFLAGPLSRMFINLLVVAPSFKDDDDTSIEAPYILYTHKLYTDGLGASQPRVLNSWTHGKYSRDMNLFPVKMTAGYAGHRFLVATANQPPYVFRRIISDSDGGNPRVIWDGIEIRLLQLLASRNNFSIEFIEPREPNLGPGDAVAKEVAQGRADIGVAGMYMTDDRARDMDMTVGHSQDCAAFITLMSTALPRYRAILGPFHWHVWVALTFTYLIGIFPLAFSDKHSLRHLIHNSGEIENMFWYVFGTFTNCFTFVGKNSWSKTTKITTRLLIGWYWLFTIIITSCYTGSIIAFVTLPVFPETVDSIQQLLMGFYRVGTLDRGGWERWFFNSSDPKTNKLLRKIELVPNVAAGIRNTTKAFFLALRILGIACGIRIHCTS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IR</w:t>
      </w:r>
      <w:r w:rsidR="00BA0ABD" w:rsidRPr="00546AE0">
        <w:rPr>
          <w:rFonts w:ascii="Times New Roman" w:eastAsia="宋体" w:hAnsi="Times New Roman" w:cs="Times New Roman"/>
          <w:kern w:val="0"/>
          <w:sz w:val="20"/>
          <w:szCs w:val="15"/>
        </w:rPr>
        <w:t>68</w:t>
      </w:r>
    </w:p>
    <w:p w:rsidR="00030A63" w:rsidRPr="00546AE0" w:rsidRDefault="00030A63" w:rsidP="00030A6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LKAIVFVFFTLGQLNGANANISNMLKEVEHTKDLQYLLIDLVNVMTRHYDVTCIAVLCDTTYLNVFEGTLFRWTIAVPILMIVVEEYEDLLSPNFDTLEALKEAKKNGCNAYVVLLANGLQASRLLRFGDRHRILDTRAKYAMLHDVRLFHSDLHYLWKRIVNVIFIKHHQKISGVLKSKAWFDLSTVPFPNPIKGIFVPRRVDIWDNGRFHYNRHLFADKTKNLNYEVLNVVYLDHVPSVIVQKMNESNKVGGVEIEILNTLSQKMNFDPKLYQPSNVELHKWGQKQANGSFSGLLGEMVNGKADMALGNLQYTPYHLELTDLSIPYTTQCWTFLTPEALTDNSWKTLILPFKLYMWITVLLVLLITGAIFYGLAKYYMYLEKFIKDQRKFNKSVSNEKQDEEDAKPVGLFLFGEIINSILYTYGMLLVVSLPKLPSGWSIRLLTGWYWLYCILLVVSYRASMTAILANPAPRVTIDTLKELVDSKLTCGGWGTQTKAFFEGSLDEIGQKIGERFEAINDPFDAANRVAQGVYAYYDDSDFLKFLSVKRKNTFLMEDMSNSTANATEIMALKTANERNLHIMSNCVVNIPISIGFHKNSPLKPLADIYLRRIVEVGLVEKWLNDAMQSIRSLGSNIDEVKALMNLQKLYGAFIALAIGYTLSLFCLIGELLYWNCVVKKDPNYDKYALDLYYKNKRH</w:t>
      </w:r>
    </w:p>
    <w:p w:rsidR="00D948A3" w:rsidRPr="00546AE0" w:rsidRDefault="00D948A3" w:rsidP="00D948A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</w:p>
    <w:p w:rsidR="00DA3180" w:rsidRPr="00546AE0" w:rsidRDefault="00DA3180" w:rsidP="00DA318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&gt;CsasIR</w:t>
      </w:r>
      <w:r w:rsidR="00BA0ABD" w:rsidRPr="00546AE0">
        <w:rPr>
          <w:rFonts w:ascii="Times New Roman" w:eastAsia="宋体" w:hAnsi="Times New Roman" w:cs="Times New Roman"/>
          <w:kern w:val="0"/>
          <w:sz w:val="20"/>
          <w:szCs w:val="15"/>
        </w:rPr>
        <w:t>7d</w:t>
      </w:r>
    </w:p>
    <w:p w:rsidR="00D948A3" w:rsidRPr="00546AE0" w:rsidRDefault="00DA3180" w:rsidP="00DA318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15"/>
        </w:rPr>
      </w:pPr>
      <w:r w:rsidRPr="00546AE0">
        <w:rPr>
          <w:rFonts w:ascii="Times New Roman" w:eastAsia="宋体" w:hAnsi="Times New Roman" w:cs="Times New Roman"/>
          <w:kern w:val="0"/>
          <w:sz w:val="20"/>
          <w:szCs w:val="15"/>
        </w:rPr>
        <w:t>MVGNNKFDPRYAEQTRQYLVLGTDLSNIRNMLDWLKMHKFDNTGKHIVVCGSSIQKDCDEVKAINLLWEYRITNILFMKFDMDSKIVTFTYNIHENKCGLSEPKQLRTLCIEEQNNYIPGNHVNLFFNKFRNLHRCPIIASTFEHKPYMMIKNGTPSGADGNLLLSLAEGLNATLKIITPTRGEGWGGLDDNNEWTGSMADVYYDLANLSMTSAGLTLARCTNFEMSKTYNYKTLIWVSSPAVMEPASLKLLH</w:t>
      </w:r>
    </w:p>
    <w:p w:rsidR="000F1FEF" w:rsidRPr="00546AE0" w:rsidRDefault="000F1FEF">
      <w:pPr>
        <w:rPr>
          <w:rFonts w:ascii="Times New Roman" w:hAnsi="Times New Roman" w:cs="Times New Roman"/>
          <w:sz w:val="20"/>
          <w:szCs w:val="15"/>
        </w:rPr>
      </w:pPr>
      <w:bookmarkStart w:id="0" w:name="_GoBack"/>
      <w:bookmarkEnd w:id="0"/>
    </w:p>
    <w:sectPr w:rsidR="000F1FEF" w:rsidRPr="00546AE0" w:rsidSect="004F268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63EF" w:rsidRDefault="001363EF" w:rsidP="0015291F">
      <w:r>
        <w:separator/>
      </w:r>
    </w:p>
  </w:endnote>
  <w:endnote w:type="continuationSeparator" w:id="1">
    <w:p w:rsidR="001363EF" w:rsidRDefault="001363EF" w:rsidP="001529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63EF" w:rsidRDefault="001363EF" w:rsidP="0015291F">
      <w:r>
        <w:separator/>
      </w:r>
    </w:p>
  </w:footnote>
  <w:footnote w:type="continuationSeparator" w:id="1">
    <w:p w:rsidR="001363EF" w:rsidRDefault="001363EF" w:rsidP="001529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6A2C"/>
    <w:rsid w:val="0001049C"/>
    <w:rsid w:val="00030A63"/>
    <w:rsid w:val="000F1FEF"/>
    <w:rsid w:val="001363EF"/>
    <w:rsid w:val="0015291F"/>
    <w:rsid w:val="00546AE0"/>
    <w:rsid w:val="00555EBD"/>
    <w:rsid w:val="005E4B2C"/>
    <w:rsid w:val="006D43F6"/>
    <w:rsid w:val="007003AF"/>
    <w:rsid w:val="00790DBE"/>
    <w:rsid w:val="00956A2C"/>
    <w:rsid w:val="009668D0"/>
    <w:rsid w:val="00B33969"/>
    <w:rsid w:val="00BA0ABD"/>
    <w:rsid w:val="00D948A3"/>
    <w:rsid w:val="00DA3180"/>
    <w:rsid w:val="00FE01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B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2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29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2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29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4</Pages>
  <Words>5107</Words>
  <Characters>29113</Characters>
  <Application>Microsoft Office Word</Application>
  <DocSecurity>0</DocSecurity>
  <Lines>242</Lines>
  <Paragraphs>68</Paragraphs>
  <ScaleCrop>false</ScaleCrop>
  <Company/>
  <LinksUpToDate>false</LinksUpToDate>
  <CharactersWithSpaces>34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eal April</dc:creator>
  <cp:keywords/>
  <dc:description/>
  <cp:lastModifiedBy>sln</cp:lastModifiedBy>
  <cp:revision>9</cp:revision>
  <dcterms:created xsi:type="dcterms:W3CDTF">2017-03-23T03:59:00Z</dcterms:created>
  <dcterms:modified xsi:type="dcterms:W3CDTF">2018-03-30T01:06:00Z</dcterms:modified>
</cp:coreProperties>
</file>